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F4E" w:rsidRDefault="00954F4E">
      <w:bookmarkStart w:id="0" w:name="_GoBack"/>
      <w:bookmarkEnd w:id="0"/>
      <w:r w:rsidRPr="00A97E84">
        <w:rPr>
          <w:b/>
        </w:rPr>
        <w:t>Table S1. Models tested in this study</w:t>
      </w:r>
      <w:r w:rsidR="008B000B">
        <w:t>.</w:t>
      </w:r>
    </w:p>
    <w:tbl>
      <w:tblPr>
        <w:tblW w:w="14492" w:type="dxa"/>
        <w:tblInd w:w="-792" w:type="dxa"/>
        <w:tblLook w:val="04A0" w:firstRow="1" w:lastRow="0" w:firstColumn="1" w:lastColumn="0" w:noHBand="0" w:noVBand="1"/>
      </w:tblPr>
      <w:tblGrid>
        <w:gridCol w:w="960"/>
        <w:gridCol w:w="3300"/>
        <w:gridCol w:w="4110"/>
        <w:gridCol w:w="1249"/>
        <w:gridCol w:w="960"/>
        <w:gridCol w:w="960"/>
        <w:gridCol w:w="1900"/>
        <w:gridCol w:w="1053"/>
      </w:tblGrid>
      <w:tr w:rsidR="00D059E4" w:rsidRPr="00D059E4" w:rsidTr="00D059E4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Detection probability (</w:t>
            </w:r>
            <w:r w:rsidRPr="00D059E4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059E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Abundance (λ)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Parameter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AI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ΔAIC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elative likelihood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i/>
                <w:iCs/>
                <w:color w:val="000000"/>
              </w:rPr>
              <w:t>wt</w:t>
            </w:r>
          </w:p>
        </w:tc>
      </w:tr>
      <w:tr w:rsidR="00D059E4" w:rsidRPr="00D059E4" w:rsidTr="00D059E4">
        <w:trPr>
          <w:trHeight w:val="203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D059E4" w:rsidRPr="00D059E4" w:rsidTr="00D059E4">
        <w:trPr>
          <w:trHeight w:val="83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D059E4" w:rsidRPr="00D059E4" w:rsidTr="008B000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L-F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230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59E4" w:rsidRPr="008B000B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00B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R-F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oad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4426393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L-F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38098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-FL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landscape + 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0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367879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L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0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.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0175974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L-F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006313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059E4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5E-3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1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3.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000978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059E4">
              <w:rPr>
                <w:rFonts w:ascii="Calibri" w:eastAsia="Times New Roman" w:hAnsi="Calibri" w:cs="Times New Roman"/>
                <w:color w:val="000000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</w:rPr>
              <w:t>E-4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R-F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oad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1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4.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0005756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059E4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E-4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R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oad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1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5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0004416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059E4">
              <w:rPr>
                <w:rFonts w:ascii="Calibri" w:eastAsia="Times New Roman" w:hAnsi="Calibri" w:cs="Times New Roman"/>
                <w:color w:val="000000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</w:rPr>
              <w:t>E-4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-F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1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5.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.000361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059E4">
              <w:rPr>
                <w:rFonts w:ascii="Calibri" w:eastAsia="Times New Roman" w:hAnsi="Calibri" w:cs="Times New Roman"/>
                <w:color w:val="000000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</w:rPr>
              <w:t>E-4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-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5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6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.02E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.26E-13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6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62.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.17E-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9.80E-15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-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6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68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36E-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6.14E-16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7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73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31E-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.91E-17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-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4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.59E-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62E-19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oad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38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5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.05E-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37E-19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-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40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7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.60E-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63E-24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-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40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7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.57E-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61E-24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-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42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21.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.35E-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51E-27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-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oad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47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79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.33E-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6.00E-4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-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48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79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.57E-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.86E-4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-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oad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48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80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.20E-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.34E-4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-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48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88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9.19E-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.15E-42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-P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esidence popu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9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632.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-P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esidence popu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9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640.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L-FP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residence popu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9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644.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R-FP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oad dens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residence popu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9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644.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-FLP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landscape + residence popu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9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650.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lastRenderedPageBreak/>
              <w:t>L-FLRP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 xml:space="preserve">Feeding density + landscape + residence population + road density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9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652.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P-FP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esidence popul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residence popu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96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2667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P-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esidence popul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58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286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P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esidence popul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59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294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P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esidence popul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59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296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P-F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esidence popul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Feeding density + road d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59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298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P-F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residence popul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Landscape + feeding intens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560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3304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059E4" w:rsidRPr="00D059E4" w:rsidTr="00D059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P-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esidence popula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Residence populat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6889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4588.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9E4" w:rsidRPr="00D059E4" w:rsidRDefault="00D059E4" w:rsidP="00D059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59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E05732" w:rsidRDefault="00E05732"/>
    <w:sectPr w:rsidR="00E05732" w:rsidSect="00D059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77DB" w:rsidRDefault="002677DB" w:rsidP="00973507">
      <w:pPr>
        <w:spacing w:after="0" w:line="240" w:lineRule="auto"/>
      </w:pPr>
      <w:r>
        <w:separator/>
      </w:r>
    </w:p>
  </w:endnote>
  <w:endnote w:type="continuationSeparator" w:id="0">
    <w:p w:rsidR="002677DB" w:rsidRDefault="002677DB" w:rsidP="00973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507" w:rsidRDefault="009735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507" w:rsidRDefault="009735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507" w:rsidRDefault="009735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77DB" w:rsidRDefault="002677DB" w:rsidP="00973507">
      <w:pPr>
        <w:spacing w:after="0" w:line="240" w:lineRule="auto"/>
      </w:pPr>
      <w:r>
        <w:separator/>
      </w:r>
    </w:p>
  </w:footnote>
  <w:footnote w:type="continuationSeparator" w:id="0">
    <w:p w:rsidR="002677DB" w:rsidRDefault="002677DB" w:rsidP="00973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507" w:rsidRDefault="009735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507" w:rsidRDefault="009735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507" w:rsidRDefault="009735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059E4"/>
    <w:rsid w:val="002677DB"/>
    <w:rsid w:val="005E43ED"/>
    <w:rsid w:val="008B000B"/>
    <w:rsid w:val="00954F4E"/>
    <w:rsid w:val="00973507"/>
    <w:rsid w:val="009A3D1A"/>
    <w:rsid w:val="009A6C12"/>
    <w:rsid w:val="00A97E84"/>
    <w:rsid w:val="00D059E4"/>
    <w:rsid w:val="00DC72E5"/>
    <w:rsid w:val="00E0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507"/>
  </w:style>
  <w:style w:type="paragraph" w:styleId="Footer">
    <w:name w:val="footer"/>
    <w:basedOn w:val="Normal"/>
    <w:link w:val="FooterChar"/>
    <w:uiPriority w:val="99"/>
    <w:unhideWhenUsed/>
    <w:rsid w:val="00973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8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28T13:52:00Z</dcterms:created>
  <dcterms:modified xsi:type="dcterms:W3CDTF">2017-11-28T13:52:00Z</dcterms:modified>
</cp:coreProperties>
</file>